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BF4031" w14:textId="05884F02" w:rsidR="006818F5" w:rsidRDefault="006818F5" w:rsidP="00C10043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 Files:</w:t>
      </w:r>
    </w:p>
    <w:p w14:paraId="26B17E2C" w14:textId="1BE51527" w:rsidR="006818F5" w:rsidRDefault="00DB662B" w:rsidP="00C10043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Supplementary Figure 1. Flow chart for troubleshooting LCIG devices</w:t>
      </w:r>
    </w:p>
    <w:p w14:paraId="75529171" w14:textId="7BBFB05E" w:rsidR="00DB662B" w:rsidRPr="001E3D55" w:rsidRDefault="00DB662B" w:rsidP="00DB662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Supplementary Video 1. Releasing the kink of the PEG-J tube</w:t>
      </w:r>
    </w:p>
    <w:p w14:paraId="1580A71D" w14:textId="0EBDA3BB" w:rsidR="00DE5066" w:rsidRPr="001E3D55" w:rsidRDefault="006E12E8" w:rsidP="00C10043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Video 2. Replacement of the PEG-J tube (Different patient from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at in 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Figure 1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F)</w:t>
      </w:r>
    </w:p>
    <w:p w14:paraId="0DD0F3A8" w14:textId="66B264DB" w:rsidR="0051693E" w:rsidRPr="00EC3203" w:rsidRDefault="0051693E" w:rsidP="00DA67F4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4066B046" w14:textId="156CBFE8" w:rsidR="00BE46E1" w:rsidRPr="003C7073" w:rsidRDefault="00BE46E1" w:rsidP="00DA67F4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C707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Figure </w:t>
      </w:r>
      <w:r w:rsidR="000B6E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egends</w:t>
      </w:r>
    </w:p>
    <w:p w14:paraId="6F2BEEF9" w14:textId="3551AC49" w:rsidR="00F77FC6" w:rsidRPr="001E3D55" w:rsidRDefault="009A6ABD" w:rsidP="00F77FC6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Supplementa</w:t>
      </w:r>
      <w:r w:rsidR="00890926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ry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90926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Figure 1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F77FC6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Flow chart</w:t>
      </w:r>
      <w:r w:rsidR="00467D9B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</w:t>
      </w:r>
      <w:r w:rsidR="00F77FC6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oubleshooting LCIG devices</w:t>
      </w:r>
      <w:r w:rsidR="00467D9B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37BBDAC" w14:textId="611F2332" w:rsidR="00F77FC6" w:rsidRPr="001E3D55" w:rsidRDefault="00186B3B" w:rsidP="00F77FC6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CIG, </w:t>
      </w:r>
      <w:r w:rsidR="00467D9B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evodopa-</w:t>
      </w:r>
      <w:r w:rsidR="00467D9B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bidopa </w:t>
      </w:r>
      <w:r w:rsidR="00467D9B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testinal </w:t>
      </w:r>
      <w:r w:rsidR="00467D9B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l; </w:t>
      </w:r>
      <w:r w:rsidR="00F77FC6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PEG tube, percutaneous endoscopic gastrostomy tube; PEG-J tube, percutaneous endoscopic gastrostomy-jejunostomy tube</w:t>
      </w:r>
    </w:p>
    <w:p w14:paraId="07A6051A" w14:textId="6FFDF690" w:rsidR="0051693E" w:rsidRPr="001E3D55" w:rsidRDefault="0051693E" w:rsidP="008E64EE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6FB0DC1" w14:textId="7A49C2A0" w:rsidR="00C23D4B" w:rsidRPr="001E3D55" w:rsidRDefault="00EC75CD" w:rsidP="00C23D4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he following texts will be displayed as a </w:t>
      </w:r>
      <w:proofErr w:type="spellStart"/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telop</w:t>
      </w:r>
      <w:proofErr w:type="spellEnd"/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video.</w:t>
      </w:r>
    </w:p>
    <w:p w14:paraId="7ABC5D3F" w14:textId="77777777" w:rsidR="00EC75CD" w:rsidRPr="001E3D55" w:rsidRDefault="00EC75CD" w:rsidP="00C23D4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93989C0" w14:textId="59050CE1" w:rsidR="00964D6A" w:rsidRPr="001E3D55" w:rsidRDefault="00C23D4B" w:rsidP="00C23D4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Supplementa</w:t>
      </w:r>
      <w:r w:rsidR="00890926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ry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90926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V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ideo 1</w:t>
      </w:r>
      <w:r w:rsidR="00890926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leas</w:t>
      </w:r>
      <w:r w:rsidR="00890926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g 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kink of </w:t>
      </w:r>
      <w:r w:rsidR="00890926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PEG-J tube</w:t>
      </w:r>
      <w:r w:rsidR="00890926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EF90A49" w14:textId="0CBB3BE4" w:rsidR="000C6C4D" w:rsidRDefault="000C6C4D" w:rsidP="00586BDD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C6C4D">
        <w:rPr>
          <w:rFonts w:ascii="Times New Roman" w:hAnsi="Times New Roman" w:cs="Times New Roman"/>
          <w:color w:val="000000" w:themeColor="text1"/>
          <w:sz w:val="24"/>
          <w:szCs w:val="24"/>
        </w:rPr>
        <w:t>00:00-00:0</w:t>
      </w:r>
      <w:r w:rsidR="00CC2F4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 w:rsidRPr="000C6C4D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bookmarkStart w:id="0" w:name="_Hlk47711736"/>
      <w:r w:rsidRPr="000C6C4D">
        <w:rPr>
          <w:rFonts w:ascii="Times New Roman" w:hAnsi="Times New Roman" w:cs="Times New Roman"/>
          <w:color w:val="000000" w:themeColor="text1"/>
          <w:sz w:val="24"/>
          <w:szCs w:val="24"/>
        </w:rPr>
        <w:t>The subject gave consent to be videoed for publication both in print and online.</w:t>
      </w:r>
      <w:bookmarkEnd w:id="0"/>
    </w:p>
    <w:p w14:paraId="359421F2" w14:textId="31219E4C" w:rsidR="00586BDD" w:rsidRPr="001E3D55" w:rsidRDefault="00586BDD" w:rsidP="00586BDD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00:0</w:t>
      </w:r>
      <w:r w:rsidR="00CC2F4E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-00:15</w:t>
      </w:r>
      <w:r w:rsidR="00504D04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AD7F3D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trast agent was injected in </w:t>
      </w:r>
      <w:r w:rsidR="00890926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PEG-J tube.</w:t>
      </w:r>
    </w:p>
    <w:p w14:paraId="0EE705B4" w14:textId="71C2A8D7" w:rsidR="00586BDD" w:rsidRPr="001E3D55" w:rsidRDefault="00586BDD" w:rsidP="00586BDD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00:16-00:25</w:t>
      </w:r>
      <w:r w:rsidR="00504D04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The contrast agent was interrupted at the kink site of the PEG-J tube. We named this finding “split sign</w:t>
      </w:r>
      <w:r w:rsidR="00E03FED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.”</w:t>
      </w:r>
    </w:p>
    <w:p w14:paraId="4FD27420" w14:textId="4FE649CB" w:rsidR="00586BDD" w:rsidRPr="001E3D55" w:rsidRDefault="00586BDD" w:rsidP="00586BDD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00:30-00:35</w:t>
      </w:r>
      <w:r w:rsidR="00504D04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The connector was disassembled.</w:t>
      </w:r>
    </w:p>
    <w:p w14:paraId="57BDD022" w14:textId="7EDA55B2" w:rsidR="00586BDD" w:rsidRPr="001E3D55" w:rsidRDefault="00586BDD" w:rsidP="00586BDD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00:36-00:45</w:t>
      </w:r>
      <w:r w:rsidR="00504D04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kink was released by gently pulling the PEG-J tube. The PEG-J tube was pulled longer than 10 cm to eliminate slack. The tip </w:t>
      </w:r>
      <w:r w:rsidR="0039424A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="00890926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39424A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G-J tube 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did not move from around the ligament of Treitz.</w:t>
      </w:r>
    </w:p>
    <w:p w14:paraId="27E68065" w14:textId="233F94E8" w:rsidR="00586BDD" w:rsidRPr="001E3D55" w:rsidRDefault="00586BDD" w:rsidP="00586BDD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00:46-00:49</w:t>
      </w:r>
      <w:r w:rsidR="00504D04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AD7F3D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syringe </w:t>
      </w:r>
      <w:r w:rsidR="00AD7F3D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pushed. It was 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confirmed that there was no resistance.</w:t>
      </w:r>
    </w:p>
    <w:p w14:paraId="28A80AE6" w14:textId="0FED9173" w:rsidR="00586BDD" w:rsidRPr="001E3D55" w:rsidRDefault="00586BDD" w:rsidP="00586BDD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00:50-00:5</w:t>
      </w:r>
      <w:r w:rsidR="00CC2F4E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504D04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fter </w:t>
      </w:r>
      <w:r w:rsidR="001B6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quiring 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this</w:t>
      </w:r>
      <w:r w:rsidR="00504D04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deo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1B28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cess PEG-J tubing was </w:t>
      </w:r>
      <w:r w:rsidR="00AD7F3D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cut,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 connector </w:t>
      </w:r>
      <w:r w:rsidR="00890926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assembled.</w:t>
      </w:r>
    </w:p>
    <w:p w14:paraId="633CDB8E" w14:textId="0A22EF91" w:rsidR="00964D6A" w:rsidRPr="001E3D55" w:rsidRDefault="00964D6A" w:rsidP="00C06274">
      <w:pPr>
        <w:spacing w:line="48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14:paraId="1B93C4A6" w14:textId="34D2E3EA" w:rsidR="000B57D1" w:rsidRPr="001E3D55" w:rsidRDefault="000B57D1" w:rsidP="00964D6A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Supplementa</w:t>
      </w:r>
      <w:r w:rsidR="00890926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ry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90926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V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ideo 2</w:t>
      </w:r>
      <w:r w:rsidR="00890926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lacement of </w:t>
      </w:r>
      <w:r w:rsidR="00890926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PEG-J tube (</w:t>
      </w:r>
      <w:r w:rsidR="00890926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ferent </w:t>
      </w:r>
      <w:r w:rsidR="00890926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tient 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</w:t>
      </w:r>
      <w:r w:rsidR="00DB6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at in </w:t>
      </w:r>
      <w:r w:rsidR="00890926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="00C06274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ig</w:t>
      </w:r>
      <w:r w:rsidR="00890926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ure</w:t>
      </w:r>
      <w:r w:rsidR="00C06274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1D-F)</w:t>
      </w:r>
    </w:p>
    <w:p w14:paraId="60D95B31" w14:textId="5B397E05" w:rsidR="00EC3203" w:rsidRDefault="00EC3203" w:rsidP="000B57D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>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0:00-00:0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T</w:t>
      </w:r>
      <w:r w:rsidRPr="00EC3203">
        <w:rPr>
          <w:rFonts w:ascii="Times New Roman" w:hAnsi="Times New Roman" w:cs="Times New Roman"/>
          <w:color w:val="000000" w:themeColor="text1"/>
          <w:sz w:val="24"/>
          <w:szCs w:val="24"/>
        </w:rPr>
        <w:t>he subject gave consent to be videoed for publication both in print and online.</w:t>
      </w:r>
    </w:p>
    <w:p w14:paraId="783E5C40" w14:textId="7C8A4DD8" w:rsidR="000B57D1" w:rsidRPr="001E3D55" w:rsidRDefault="000B57D1" w:rsidP="000B57D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00:03-00:07</w:t>
      </w:r>
      <w:r w:rsidR="00913F11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The position of the stopper was moved.</w:t>
      </w:r>
    </w:p>
    <w:p w14:paraId="0B65E928" w14:textId="79C686A0" w:rsidR="000B57D1" w:rsidRPr="001E3D55" w:rsidRDefault="000B57D1" w:rsidP="000B57D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00:08-00:1</w:t>
      </w:r>
      <w:r w:rsidR="006E3E05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913F11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The PEG tube was pushed in the gastrostomy hole.</w:t>
      </w:r>
    </w:p>
    <w:p w14:paraId="5FAE5834" w14:textId="1B467DB7" w:rsidR="000B57D1" w:rsidRPr="001E3D55" w:rsidRDefault="000B57D1" w:rsidP="006E3E05">
      <w:pPr>
        <w:spacing w:line="480" w:lineRule="auto"/>
        <w:ind w:left="840" w:firstLine="84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The bumper part of the PEG tube was moved near the pylorus.</w:t>
      </w:r>
    </w:p>
    <w:p w14:paraId="6E59E800" w14:textId="18BAE062" w:rsidR="00D53F99" w:rsidRPr="001E3D55" w:rsidRDefault="00D53F99" w:rsidP="00D53F99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00:16-00:22</w:t>
      </w:r>
      <w:r w:rsidR="00913F11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2B60A2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The old PEG-J tube was pulled out.</w:t>
      </w:r>
    </w:p>
    <w:p w14:paraId="0A262776" w14:textId="5926A69F" w:rsidR="00D53F99" w:rsidRPr="001E3D55" w:rsidRDefault="00D53F99" w:rsidP="00D53F99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00:3</w:t>
      </w:r>
      <w:r w:rsidR="00824464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-00:37</w:t>
      </w:r>
      <w:r w:rsidR="00913F11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2B60A2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he old connector</w:t>
      </w:r>
      <w:r w:rsidR="002B60A2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cut off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F792FF1" w14:textId="191034A4" w:rsidR="00D53F99" w:rsidRPr="001E3D55" w:rsidRDefault="00D53F99" w:rsidP="006E3E05">
      <w:pPr>
        <w:spacing w:line="480" w:lineRule="auto"/>
        <w:ind w:left="1699" w:hangingChars="708" w:hanging="1699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00:44-01:07</w:t>
      </w:r>
      <w:r w:rsidR="00913F11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1C1FB7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The p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art of the connector (light blue or purple) was attached to the PEG-J tube.</w:t>
      </w:r>
    </w:p>
    <w:p w14:paraId="25682870" w14:textId="321EB075" w:rsidR="000B57D1" w:rsidRPr="001E3D55" w:rsidRDefault="000B57D1" w:rsidP="006E3E05">
      <w:pPr>
        <w:spacing w:line="480" w:lineRule="auto"/>
        <w:ind w:left="1699" w:hangingChars="708" w:hanging="1699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01:0</w:t>
      </w:r>
      <w:r w:rsidR="006E3E05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-01:13</w:t>
      </w:r>
      <w:r w:rsidR="00913F11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2B60A2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EG-J tube was prepared. The guide wire was fixed so that </w:t>
      </w:r>
      <w:r w:rsidR="00F34D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ts </w:t>
      </w:r>
      <w:r w:rsidR="002B60A2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tip was located 2</w:t>
      </w:r>
      <w:r w:rsidR="00F34DE5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="002B60A2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3 cm in front of the innermost part of the PEG-J tube.</w:t>
      </w:r>
    </w:p>
    <w:p w14:paraId="27E409C9" w14:textId="78E8CA5F" w:rsidR="000B57D1" w:rsidRPr="001E3D55" w:rsidRDefault="000B57D1" w:rsidP="000B57D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01:13-0</w:t>
      </w:r>
      <w:r w:rsidR="00E63C15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6E3E05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30</w:t>
      </w:r>
      <w:r w:rsidR="00913F11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The PEG-J tube was inserted into the PEG tube.</w:t>
      </w:r>
    </w:p>
    <w:p w14:paraId="7258273A" w14:textId="15A887F0" w:rsidR="000B57D1" w:rsidRPr="001E3D55" w:rsidRDefault="000B57D1" w:rsidP="006E3E05">
      <w:pPr>
        <w:spacing w:line="480" w:lineRule="auto"/>
        <w:ind w:left="1699" w:hangingChars="708" w:hanging="1699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01:32-01:4</w:t>
      </w:r>
      <w:r w:rsidR="006E3E05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913F11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937799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The contrast agent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</w:t>
      </w:r>
      <w:r w:rsidR="00937799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injected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confirm the location of the </w:t>
      </w:r>
      <w:r w:rsidR="002B60A2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PEG-J tube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EDB9FA1" w14:textId="5E5466AA" w:rsidR="000B57D1" w:rsidRPr="001E3D55" w:rsidRDefault="000B57D1" w:rsidP="000B57D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01:53-0</w:t>
      </w:r>
      <w:r w:rsidR="006E3E05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6E3E05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14</w:t>
      </w:r>
      <w:r w:rsidR="00E63C15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2B60A2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he PEG-J tube</w:t>
      </w:r>
      <w:r w:rsidR="002B60A2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pushed in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55FDBEF" w14:textId="239B4ED1" w:rsidR="000B57D1" w:rsidRPr="001E3D55" w:rsidRDefault="000B57D1" w:rsidP="006E3E05">
      <w:pPr>
        <w:spacing w:line="480" w:lineRule="auto"/>
        <w:ind w:left="1699" w:hangingChars="708" w:hanging="1699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02:20-02:3</w:t>
      </w:r>
      <w:r w:rsidR="009250E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 w:rsidR="00E63C15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The PEG-J tube was pulled slowly, and the tip of the PEG-J tube was directed toward</w:t>
      </w:r>
      <w:r w:rsidR="00890926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the anus.</w:t>
      </w:r>
    </w:p>
    <w:p w14:paraId="49852415" w14:textId="6B384E16" w:rsidR="000B57D1" w:rsidRPr="001E3D55" w:rsidRDefault="000B57D1" w:rsidP="006E3E05">
      <w:pPr>
        <w:spacing w:line="480" w:lineRule="auto"/>
        <w:ind w:left="1699" w:hangingChars="708" w:hanging="1699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02:3</w:t>
      </w:r>
      <w:r w:rsidR="009250E5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-02:45</w:t>
      </w:r>
      <w:r w:rsidR="00E63C15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CD7FD5">
        <w:rPr>
          <w:rFonts w:ascii="Times New Roman" w:hAnsi="Times New Roman" w:cs="Times New Roman"/>
          <w:color w:val="000000" w:themeColor="text1"/>
          <w:sz w:val="24"/>
          <w:szCs w:val="24"/>
        </w:rPr>
        <w:t>Since</w:t>
      </w:r>
      <w:r w:rsidR="00890926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PEG-J tube was likely to return to the stomach because it 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was pulled too much, </w:t>
      </w:r>
      <w:r w:rsidR="00937799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it was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ushed in again and </w:t>
      </w:r>
      <w:r w:rsidR="00937799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gently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ulled.</w:t>
      </w:r>
    </w:p>
    <w:p w14:paraId="13C625AE" w14:textId="32FCBA36" w:rsidR="000B57D1" w:rsidRPr="001E3D55" w:rsidRDefault="000B57D1" w:rsidP="000B57D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02:46-02:49</w:t>
      </w:r>
      <w:r w:rsidR="00E63C15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3F024E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The contrast agent was injected to confirm the shape of the jejunum.</w:t>
      </w:r>
    </w:p>
    <w:p w14:paraId="33A034D7" w14:textId="3D637D4B" w:rsidR="000B57D1" w:rsidRPr="001E3D55" w:rsidRDefault="000B57D1" w:rsidP="000B57D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02:49-0</w:t>
      </w:r>
      <w:r w:rsidR="00E63C15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:55</w:t>
      </w:r>
      <w:r w:rsidR="00E63C15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890926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PEG-J tube</w:t>
      </w:r>
      <w:r w:rsidR="00937799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</w:t>
      </w:r>
      <w:r w:rsidR="003F024E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pushed in.</w:t>
      </w:r>
    </w:p>
    <w:p w14:paraId="2417F187" w14:textId="399E816D" w:rsidR="000B57D1" w:rsidRPr="001E3D55" w:rsidRDefault="000B57D1" w:rsidP="000B57D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02:56-02:58</w:t>
      </w:r>
      <w:r w:rsidR="00E63C15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EG-J tube tip crossed the </w:t>
      </w:r>
      <w:r w:rsidR="00890926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gament of 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Treitz.</w:t>
      </w:r>
    </w:p>
    <w:p w14:paraId="45997E37" w14:textId="31B14A8B" w:rsidR="000B57D1" w:rsidRPr="001E3D55" w:rsidRDefault="000B57D1" w:rsidP="000B57D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03:02-03:06</w:t>
      </w:r>
      <w:r w:rsidR="00E63C15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3F024E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The still image was taken.</w:t>
      </w:r>
    </w:p>
    <w:p w14:paraId="2C8BEA56" w14:textId="07695234" w:rsidR="000B57D1" w:rsidRPr="001E3D55" w:rsidRDefault="000B57D1" w:rsidP="000B57D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03:1</w:t>
      </w:r>
      <w:r w:rsidR="006E3E05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-03:18</w:t>
      </w:r>
      <w:r w:rsidR="00E63C15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3F024E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he length of the tube</w:t>
      </w:r>
      <w:r w:rsidR="003F024E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confirmed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EA99D5E" w14:textId="2A2DB9E6" w:rsidR="000B57D1" w:rsidRPr="001E3D55" w:rsidRDefault="000B57D1" w:rsidP="006E3E05">
      <w:pPr>
        <w:spacing w:line="480" w:lineRule="auto"/>
        <w:ind w:left="1699" w:hangingChars="708" w:hanging="1699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03:18-03:28</w:t>
      </w:r>
      <w:r w:rsidR="00E63C15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While pulling back until the bumper of the PEG tube hit the stomach wall, the PEG-J tube was pushed in by the amount pulled at the same time.</w:t>
      </w:r>
    </w:p>
    <w:p w14:paraId="1C06D480" w14:textId="419800F9" w:rsidR="000B57D1" w:rsidRPr="001E3D55" w:rsidRDefault="000B57D1" w:rsidP="000B57D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03:31-03:37</w:t>
      </w:r>
      <w:r w:rsidR="00E63C15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3F024E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The guide wire was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moved.</w:t>
      </w:r>
    </w:p>
    <w:p w14:paraId="4D12F290" w14:textId="37416CD8" w:rsidR="000B57D1" w:rsidRPr="001E3D55" w:rsidRDefault="000B57D1" w:rsidP="006E3E05">
      <w:pPr>
        <w:spacing w:line="480" w:lineRule="auto"/>
        <w:ind w:left="1699" w:hangingChars="708" w:hanging="1699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03:4</w:t>
      </w:r>
      <w:r w:rsidR="006E3E05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-03:4</w:t>
      </w:r>
      <w:r w:rsidR="006E3E05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="00E63C15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EG-J tube was cut. At this time, it </w:t>
      </w:r>
      <w:r w:rsidR="00D23471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ter to cut diagonally. The length of the PEG-J tube </w:t>
      </w:r>
      <w:r w:rsidR="003F024E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ft longer (about 7 cm) </w:t>
      </w:r>
      <w:r w:rsidR="00890926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so that the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ngth </w:t>
      </w:r>
      <w:r w:rsidR="00890926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could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 adjusted later.</w:t>
      </w:r>
    </w:p>
    <w:p w14:paraId="6AF063C3" w14:textId="398E2547" w:rsidR="000B57D1" w:rsidRPr="001E3D55" w:rsidRDefault="000B57D1" w:rsidP="000B57D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03:4</w:t>
      </w:r>
      <w:r w:rsidR="00655CE7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-04:20</w:t>
      </w:r>
      <w:r w:rsidR="00E63C15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3F024E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The connector was assembled.</w:t>
      </w:r>
    </w:p>
    <w:p w14:paraId="23302DCC" w14:textId="4EDE0201" w:rsidR="000B57D1" w:rsidRPr="001E3D55" w:rsidRDefault="000B57D1" w:rsidP="000B57D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04:24-04:27</w:t>
      </w:r>
      <w:r w:rsidR="00E63C15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The PEG-J tube was cut.</w:t>
      </w:r>
    </w:p>
    <w:p w14:paraId="0A59ABA0" w14:textId="1D38F48E" w:rsidR="000B57D1" w:rsidRPr="001E3D55" w:rsidRDefault="000B57D1" w:rsidP="000B57D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04:2</w:t>
      </w:r>
      <w:r w:rsidR="00655CE7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-04:35</w:t>
      </w:r>
      <w:r w:rsidR="00E63C15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3F024E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The assembl</w:t>
      </w:r>
      <w:r w:rsidR="00890926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  <w:r w:rsidR="003F024E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 connector was complete</w:t>
      </w:r>
      <w:r w:rsidR="00890926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3F024E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85BBE50" w14:textId="27A8AF73" w:rsidR="000B57D1" w:rsidRPr="001E3D55" w:rsidRDefault="000B57D1" w:rsidP="008119DC">
      <w:pPr>
        <w:spacing w:line="480" w:lineRule="auto"/>
        <w:ind w:left="1699" w:hangingChars="708" w:hanging="1699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04:35-04:40</w:t>
      </w:r>
      <w:r w:rsidR="00E63C15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After th</w:t>
      </w:r>
      <w:r w:rsidR="00E63C15"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is video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, the inside of the PEG-J tube was rinsed with water (flash the PEG-J tube).</w:t>
      </w:r>
    </w:p>
    <w:p w14:paraId="27E00359" w14:textId="77777777" w:rsidR="00655CE7" w:rsidRPr="001E3D55" w:rsidRDefault="00655CE7" w:rsidP="00655CE7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7ED2A66" w14:textId="77777777" w:rsidR="00655CE7" w:rsidRPr="001E3D55" w:rsidRDefault="00655CE7" w:rsidP="00655CE7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Technical advice</w:t>
      </w:r>
    </w:p>
    <w:p w14:paraId="40806651" w14:textId="77777777" w:rsidR="00655CE7" w:rsidRPr="001E3D55" w:rsidRDefault="00655CE7" w:rsidP="00655CE7">
      <w:pPr>
        <w:spacing w:line="480" w:lineRule="auto"/>
        <w:ind w:left="1699" w:hangingChars="708" w:hanging="1699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00:01-00:07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The PEG-J tube is soft and bends easily, even if passed through a guide wire. Therefore, it is difficult to insert the PEG-J tube into the duodenum directly from the gastrostomy site because the PEG-J tube bends in the stomach.</w:t>
      </w:r>
    </w:p>
    <w:p w14:paraId="18E21469" w14:textId="197E67FE" w:rsidR="00655CE7" w:rsidRPr="001E3D55" w:rsidRDefault="00655CE7" w:rsidP="00655CE7">
      <w:pPr>
        <w:spacing w:line="480" w:lineRule="auto"/>
        <w:ind w:left="1699" w:hangingChars="708" w:hanging="1699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00:07-00:17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Even if the exact location of the pylorus could not be determined by fluoroscopy, moving the bumper to the right side of the body can make PEG-J tube placement easier.</w:t>
      </w:r>
    </w:p>
    <w:p w14:paraId="3435B199" w14:textId="04188BA3" w:rsidR="00655CE7" w:rsidRPr="001E3D55" w:rsidRDefault="00655CE7" w:rsidP="00655CE7">
      <w:pPr>
        <w:spacing w:line="480" w:lineRule="auto"/>
        <w:ind w:left="1699" w:hangingChars="708" w:hanging="1699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00:1</w:t>
      </w:r>
      <w:r w:rsidR="007607CC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-00:30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PEG-J tube replacement can be simplified by pushing in the PEG tube and bringing its tip closer to the pylorus.</w:t>
      </w:r>
    </w:p>
    <w:p w14:paraId="0AEB0FEE" w14:textId="4E5C15CA" w:rsidR="00655CE7" w:rsidRPr="001E3D55" w:rsidRDefault="00655CE7" w:rsidP="008D5925">
      <w:pPr>
        <w:spacing w:line="480" w:lineRule="auto"/>
        <w:ind w:left="857" w:firstLine="823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We named this method the “push-in method</w:t>
      </w:r>
      <w:r w:rsidR="000B7F4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”</w:t>
      </w:r>
    </w:p>
    <w:p w14:paraId="76CECCAA" w14:textId="03D1EF05" w:rsidR="00655CE7" w:rsidRPr="001E3D55" w:rsidRDefault="00655CE7" w:rsidP="00655CE7">
      <w:pPr>
        <w:spacing w:line="480" w:lineRule="auto"/>
        <w:ind w:left="1699" w:hangingChars="708" w:hanging="1699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01:42-01:</w:t>
      </w:r>
      <w:r w:rsidR="007607CC">
        <w:rPr>
          <w:rFonts w:ascii="Times New Roman" w:hAnsi="Times New Roman" w:cs="Times New Roman"/>
          <w:color w:val="000000" w:themeColor="text1"/>
          <w:sz w:val="24"/>
          <w:szCs w:val="24"/>
        </w:rPr>
        <w:t>51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When the contrast medium enters the duodenum, the folds inside the duodenum are imaged.</w:t>
      </w:r>
    </w:p>
    <w:p w14:paraId="768E803A" w14:textId="77777777" w:rsidR="00655CE7" w:rsidRPr="001E3D55" w:rsidRDefault="00655CE7" w:rsidP="00655CE7">
      <w:pPr>
        <w:spacing w:line="480" w:lineRule="auto"/>
        <w:ind w:left="1699" w:hangingChars="708" w:hanging="1699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02:00-02:07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Even if the tip of the PEG-J tube faces the mouth, there is no problem advancing it into the intestinal tract.</w:t>
      </w:r>
    </w:p>
    <w:p w14:paraId="53DA359E" w14:textId="77777777" w:rsidR="00655CE7" w:rsidRPr="001E3D55" w:rsidRDefault="00655CE7" w:rsidP="00655CE7">
      <w:pPr>
        <w:spacing w:line="480" w:lineRule="auto"/>
        <w:ind w:left="1699" w:hangingChars="708" w:hanging="1699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02:08-02:17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The PEG-J tube is less likely to get caught in the folds of the intestinal tract when facing the mouth side.</w:t>
      </w:r>
    </w:p>
    <w:p w14:paraId="7547D4AC" w14:textId="291507CC" w:rsidR="00655CE7" w:rsidRPr="001E3D55" w:rsidRDefault="00655CE7" w:rsidP="00655CE7">
      <w:pPr>
        <w:spacing w:line="480" w:lineRule="auto"/>
        <w:ind w:left="1699" w:hangingChars="708" w:hanging="1699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02:18-02:38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f the PEG-J tube stopped advancing in the intestinal tract, one of the following measures was taken:</w:t>
      </w:r>
    </w:p>
    <w:p w14:paraId="5FB6C85D" w14:textId="77777777" w:rsidR="00655CE7" w:rsidRPr="001E3D55" w:rsidRDefault="00655CE7" w:rsidP="00655CE7">
      <w:pPr>
        <w:spacing w:line="480" w:lineRule="auto"/>
        <w:ind w:leftChars="809" w:left="1699" w:firstLine="2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1. Repeated pushing and pulling back of the PEG-J tube.</w:t>
      </w:r>
    </w:p>
    <w:p w14:paraId="0231779F" w14:textId="77777777" w:rsidR="00655CE7" w:rsidRPr="001E3D55" w:rsidRDefault="00655CE7" w:rsidP="00655CE7">
      <w:pPr>
        <w:spacing w:line="480" w:lineRule="auto"/>
        <w:ind w:leftChars="809" w:left="1699" w:firstLine="2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2. Twisting of the PEG-J tube.</w:t>
      </w:r>
    </w:p>
    <w:p w14:paraId="6BEAFAC0" w14:textId="7F399B71" w:rsidR="00655CE7" w:rsidRPr="001E3D55" w:rsidRDefault="00655CE7" w:rsidP="00E02D77">
      <w:pPr>
        <w:spacing w:line="480" w:lineRule="auto"/>
        <w:ind w:left="1699" w:hangingChars="708" w:hanging="1699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02:38-02:5</w:t>
      </w:r>
      <w:r w:rsidR="00530ACC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3. Slow pulling of the PEG-J tube so that the elasticity of the PEG-J tube caused the tip to face the anus (if the tip of the PEG-J tube faced the mouth).</w:t>
      </w:r>
    </w:p>
    <w:p w14:paraId="30A29AF3" w14:textId="4F334A69" w:rsidR="00655CE7" w:rsidRPr="001E3D55" w:rsidRDefault="00655CE7" w:rsidP="00655CE7">
      <w:pPr>
        <w:spacing w:line="480" w:lineRule="auto"/>
        <w:ind w:leftChars="809" w:left="1699" w:firstLine="2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4. The guide wire was pulled out approximately 1</w:t>
      </w:r>
      <w:r w:rsidR="00B615CB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2 cm.</w:t>
      </w:r>
    </w:p>
    <w:p w14:paraId="691F3836" w14:textId="77777777" w:rsidR="00655CE7" w:rsidRPr="001E3D55" w:rsidRDefault="00655CE7" w:rsidP="00655CE7">
      <w:pPr>
        <w:spacing w:line="480" w:lineRule="auto"/>
        <w:ind w:left="1699" w:hangingChars="708" w:hanging="1699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03:00-03:10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The sites where the PEG-J tube is difficult to pass are the pylorus, the bend of the descending and horizontal parts of the duodenum, and the ligament of Treitz.</w:t>
      </w:r>
    </w:p>
    <w:p w14:paraId="6DBC6AF2" w14:textId="27D7608A" w:rsidR="00655CE7" w:rsidRPr="001E3D55" w:rsidRDefault="00565FE4" w:rsidP="00655CE7">
      <w:pPr>
        <w:spacing w:line="480" w:lineRule="auto"/>
        <w:ind w:left="1699" w:hangingChars="708" w:hanging="1699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03:10-03:16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f the contrast agent adheres to the PEG-J tube inside the PEG tube, the slippage becomes worse and it becomes difficult to operate the tubes (Especially when you use the 1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Fr PEG tube).</w:t>
      </w:r>
    </w:p>
    <w:p w14:paraId="705FC55D" w14:textId="666F7B64" w:rsidR="00655CE7" w:rsidRPr="001E3D55" w:rsidRDefault="00655CE7" w:rsidP="00655CE7">
      <w:pPr>
        <w:spacing w:line="480" w:lineRule="auto"/>
        <w:ind w:left="1699" w:hangingChars="708" w:hanging="1699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03:16-03:22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A smooth PEG-J tube operation can be performed again by wiping off the contrast agent adhering to the outside of the PEG-J tube or by </w:t>
      </w:r>
      <w:r w:rsidR="00332398">
        <w:rPr>
          <w:rFonts w:ascii="Times New Roman" w:hAnsi="Times New Roman" w:cs="Times New Roman"/>
          <w:color w:val="000000" w:themeColor="text1"/>
          <w:sz w:val="24"/>
          <w:szCs w:val="24"/>
        </w:rPr>
        <w:t>smearing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live oil </w:t>
      </w:r>
      <w:r w:rsidR="00513978">
        <w:rPr>
          <w:rFonts w:ascii="Times New Roman" w:hAnsi="Times New Roman" w:cs="Times New Roman"/>
          <w:color w:val="000000" w:themeColor="text1"/>
          <w:sz w:val="24"/>
          <w:szCs w:val="24"/>
        </w:rPr>
        <w:t>on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tip of the PEG-J tube (approximately 10 cm).</w:t>
      </w:r>
    </w:p>
    <w:p w14:paraId="37A6C1C8" w14:textId="5E906BC5" w:rsidR="00655CE7" w:rsidRPr="001E3D55" w:rsidRDefault="00655CE7" w:rsidP="008119DC">
      <w:pPr>
        <w:spacing w:line="480" w:lineRule="auto"/>
        <w:ind w:left="1699" w:hangingChars="708" w:hanging="1699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>03:28-03:4</w:t>
      </w:r>
      <w:r w:rsidR="00C72DEC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The "push-in method " is useful when we use both the endoscopic and </w:t>
      </w:r>
      <w:r w:rsidRPr="001E3D5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he fluoroscopic guide, too. After pushing the bumper with the endoscopic forceps so that the tip of the PEG tube is in contact with the pylorus, the PEG-J tube is inserted until it is near the ligament of Treitz.</w:t>
      </w:r>
    </w:p>
    <w:p w14:paraId="56FB010A" w14:textId="38B5F6FC" w:rsidR="00C06274" w:rsidRPr="001E3D55" w:rsidRDefault="00C06274" w:rsidP="00937799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C06274" w:rsidRPr="001E3D5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6102C1" w14:textId="77777777" w:rsidR="000D43A1" w:rsidRDefault="000D43A1" w:rsidP="00476D79">
      <w:r>
        <w:separator/>
      </w:r>
    </w:p>
  </w:endnote>
  <w:endnote w:type="continuationSeparator" w:id="0">
    <w:p w14:paraId="40B68B85" w14:textId="77777777" w:rsidR="000D43A1" w:rsidRDefault="000D43A1" w:rsidP="00476D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5647E8" w14:textId="77777777" w:rsidR="000D43A1" w:rsidRDefault="000D43A1" w:rsidP="00476D79">
      <w:r>
        <w:separator/>
      </w:r>
    </w:p>
  </w:footnote>
  <w:footnote w:type="continuationSeparator" w:id="0">
    <w:p w14:paraId="168543C5" w14:textId="77777777" w:rsidR="000D43A1" w:rsidRDefault="000D43A1" w:rsidP="00476D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FE20A4"/>
    <w:multiLevelType w:val="hybridMultilevel"/>
    <w:tmpl w:val="B26A10FA"/>
    <w:lvl w:ilvl="0" w:tplc="6D4094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F9F190F"/>
    <w:multiLevelType w:val="hybridMultilevel"/>
    <w:tmpl w:val="AEE0643A"/>
    <w:lvl w:ilvl="0" w:tplc="8506A2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6744873"/>
    <w:multiLevelType w:val="hybridMultilevel"/>
    <w:tmpl w:val="FC7CBB5C"/>
    <w:lvl w:ilvl="0" w:tplc="16DEC9D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29C0CFF"/>
    <w:multiLevelType w:val="hybridMultilevel"/>
    <w:tmpl w:val="47AA9DAC"/>
    <w:lvl w:ilvl="0" w:tplc="A03EFB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1"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is_review_method" w:val="Incompatible"/>
  </w:docVars>
  <w:rsids>
    <w:rsidRoot w:val="00540F18"/>
    <w:rsid w:val="00001BE5"/>
    <w:rsid w:val="00010806"/>
    <w:rsid w:val="000119FC"/>
    <w:rsid w:val="00013AD5"/>
    <w:rsid w:val="00023E73"/>
    <w:rsid w:val="000275AB"/>
    <w:rsid w:val="0004150B"/>
    <w:rsid w:val="00041707"/>
    <w:rsid w:val="000443E8"/>
    <w:rsid w:val="00045305"/>
    <w:rsid w:val="000459AF"/>
    <w:rsid w:val="00046C81"/>
    <w:rsid w:val="00050753"/>
    <w:rsid w:val="00054C98"/>
    <w:rsid w:val="00061B0F"/>
    <w:rsid w:val="0006285B"/>
    <w:rsid w:val="00067E5C"/>
    <w:rsid w:val="00070E1E"/>
    <w:rsid w:val="00080653"/>
    <w:rsid w:val="00081719"/>
    <w:rsid w:val="00085A6A"/>
    <w:rsid w:val="00087030"/>
    <w:rsid w:val="00091245"/>
    <w:rsid w:val="0009223E"/>
    <w:rsid w:val="00097463"/>
    <w:rsid w:val="000A0DE8"/>
    <w:rsid w:val="000A23F6"/>
    <w:rsid w:val="000A2C84"/>
    <w:rsid w:val="000A5055"/>
    <w:rsid w:val="000B2819"/>
    <w:rsid w:val="000B50BE"/>
    <w:rsid w:val="000B57D1"/>
    <w:rsid w:val="000B6EC7"/>
    <w:rsid w:val="000B7F4F"/>
    <w:rsid w:val="000C6C4D"/>
    <w:rsid w:val="000D20CD"/>
    <w:rsid w:val="000D43A1"/>
    <w:rsid w:val="000D67E1"/>
    <w:rsid w:val="000D721B"/>
    <w:rsid w:val="000E2B5B"/>
    <w:rsid w:val="000E5E50"/>
    <w:rsid w:val="000F68C4"/>
    <w:rsid w:val="00101040"/>
    <w:rsid w:val="00107435"/>
    <w:rsid w:val="001210E6"/>
    <w:rsid w:val="001241BB"/>
    <w:rsid w:val="001312D8"/>
    <w:rsid w:val="00131456"/>
    <w:rsid w:val="00132F7B"/>
    <w:rsid w:val="001370E7"/>
    <w:rsid w:val="0014260A"/>
    <w:rsid w:val="00164BC1"/>
    <w:rsid w:val="00165BFA"/>
    <w:rsid w:val="00171D4A"/>
    <w:rsid w:val="0017209A"/>
    <w:rsid w:val="00172FD2"/>
    <w:rsid w:val="00181CFF"/>
    <w:rsid w:val="00182796"/>
    <w:rsid w:val="00186B3B"/>
    <w:rsid w:val="001871E6"/>
    <w:rsid w:val="00190F2F"/>
    <w:rsid w:val="00197939"/>
    <w:rsid w:val="001A5693"/>
    <w:rsid w:val="001B2802"/>
    <w:rsid w:val="001B6723"/>
    <w:rsid w:val="001C1FB7"/>
    <w:rsid w:val="001D261F"/>
    <w:rsid w:val="001E3D55"/>
    <w:rsid w:val="001E4AF6"/>
    <w:rsid w:val="001E58F8"/>
    <w:rsid w:val="001F0E8F"/>
    <w:rsid w:val="001F162A"/>
    <w:rsid w:val="001F35DF"/>
    <w:rsid w:val="00201410"/>
    <w:rsid w:val="00204A0E"/>
    <w:rsid w:val="002056DA"/>
    <w:rsid w:val="002128F8"/>
    <w:rsid w:val="00213DF6"/>
    <w:rsid w:val="002168C7"/>
    <w:rsid w:val="00220CE2"/>
    <w:rsid w:val="00223252"/>
    <w:rsid w:val="00225591"/>
    <w:rsid w:val="00236031"/>
    <w:rsid w:val="00237FF7"/>
    <w:rsid w:val="0024184C"/>
    <w:rsid w:val="002419B5"/>
    <w:rsid w:val="0024615C"/>
    <w:rsid w:val="00252B2F"/>
    <w:rsid w:val="00254920"/>
    <w:rsid w:val="00255818"/>
    <w:rsid w:val="00263F45"/>
    <w:rsid w:val="00264D45"/>
    <w:rsid w:val="00265501"/>
    <w:rsid w:val="00266F6A"/>
    <w:rsid w:val="00275B95"/>
    <w:rsid w:val="002775D5"/>
    <w:rsid w:val="002814ED"/>
    <w:rsid w:val="002849A5"/>
    <w:rsid w:val="00292D0A"/>
    <w:rsid w:val="00296246"/>
    <w:rsid w:val="002A52C5"/>
    <w:rsid w:val="002B60A2"/>
    <w:rsid w:val="002B7B80"/>
    <w:rsid w:val="002B7DB7"/>
    <w:rsid w:val="002C05DA"/>
    <w:rsid w:val="002C5F14"/>
    <w:rsid w:val="002C5FE7"/>
    <w:rsid w:val="002D0E54"/>
    <w:rsid w:val="002D4587"/>
    <w:rsid w:val="002E2505"/>
    <w:rsid w:val="002E4A97"/>
    <w:rsid w:val="002F1532"/>
    <w:rsid w:val="002F2894"/>
    <w:rsid w:val="002F2F7A"/>
    <w:rsid w:val="002F7D77"/>
    <w:rsid w:val="00305CA9"/>
    <w:rsid w:val="0030782D"/>
    <w:rsid w:val="00310903"/>
    <w:rsid w:val="00310DDC"/>
    <w:rsid w:val="0031671A"/>
    <w:rsid w:val="00316B3E"/>
    <w:rsid w:val="00320E28"/>
    <w:rsid w:val="00321AA6"/>
    <w:rsid w:val="003223CF"/>
    <w:rsid w:val="0032779B"/>
    <w:rsid w:val="0033028F"/>
    <w:rsid w:val="0033155C"/>
    <w:rsid w:val="00332014"/>
    <w:rsid w:val="00332398"/>
    <w:rsid w:val="00334919"/>
    <w:rsid w:val="00344930"/>
    <w:rsid w:val="003478DE"/>
    <w:rsid w:val="0035172B"/>
    <w:rsid w:val="00362480"/>
    <w:rsid w:val="0036292F"/>
    <w:rsid w:val="00365AFD"/>
    <w:rsid w:val="00377A1F"/>
    <w:rsid w:val="00381AB1"/>
    <w:rsid w:val="00381BD4"/>
    <w:rsid w:val="00382303"/>
    <w:rsid w:val="0038380C"/>
    <w:rsid w:val="00386036"/>
    <w:rsid w:val="0039148A"/>
    <w:rsid w:val="0039424A"/>
    <w:rsid w:val="00397265"/>
    <w:rsid w:val="003A203D"/>
    <w:rsid w:val="003A285C"/>
    <w:rsid w:val="003B08FF"/>
    <w:rsid w:val="003B0F00"/>
    <w:rsid w:val="003B1061"/>
    <w:rsid w:val="003B5DB5"/>
    <w:rsid w:val="003B7B74"/>
    <w:rsid w:val="003C1B16"/>
    <w:rsid w:val="003C21EF"/>
    <w:rsid w:val="003C7073"/>
    <w:rsid w:val="003C7298"/>
    <w:rsid w:val="003D4AD4"/>
    <w:rsid w:val="003D606D"/>
    <w:rsid w:val="003E1841"/>
    <w:rsid w:val="003E51BB"/>
    <w:rsid w:val="003F024E"/>
    <w:rsid w:val="003F5C6C"/>
    <w:rsid w:val="00402710"/>
    <w:rsid w:val="0040527B"/>
    <w:rsid w:val="00410F2A"/>
    <w:rsid w:val="00414566"/>
    <w:rsid w:val="00421E28"/>
    <w:rsid w:val="004240A3"/>
    <w:rsid w:val="00434627"/>
    <w:rsid w:val="00434F22"/>
    <w:rsid w:val="00435AD7"/>
    <w:rsid w:val="00437C47"/>
    <w:rsid w:val="004504CC"/>
    <w:rsid w:val="0045201F"/>
    <w:rsid w:val="0045456B"/>
    <w:rsid w:val="00457507"/>
    <w:rsid w:val="004619EE"/>
    <w:rsid w:val="004629AE"/>
    <w:rsid w:val="004630E5"/>
    <w:rsid w:val="004657EC"/>
    <w:rsid w:val="00467D9B"/>
    <w:rsid w:val="00476D79"/>
    <w:rsid w:val="004809DC"/>
    <w:rsid w:val="00490A9C"/>
    <w:rsid w:val="00495944"/>
    <w:rsid w:val="004A18D2"/>
    <w:rsid w:val="004A6F4A"/>
    <w:rsid w:val="004B2239"/>
    <w:rsid w:val="004B5A82"/>
    <w:rsid w:val="004C2D32"/>
    <w:rsid w:val="004C3883"/>
    <w:rsid w:val="004E05CD"/>
    <w:rsid w:val="004E1C64"/>
    <w:rsid w:val="004E2C2F"/>
    <w:rsid w:val="004E303B"/>
    <w:rsid w:val="004E3FE0"/>
    <w:rsid w:val="004F0349"/>
    <w:rsid w:val="004F3E4C"/>
    <w:rsid w:val="004F7EDC"/>
    <w:rsid w:val="00504D04"/>
    <w:rsid w:val="00507FA6"/>
    <w:rsid w:val="005106EE"/>
    <w:rsid w:val="00513978"/>
    <w:rsid w:val="0051693E"/>
    <w:rsid w:val="00517195"/>
    <w:rsid w:val="00530ACC"/>
    <w:rsid w:val="00534EA5"/>
    <w:rsid w:val="005372F6"/>
    <w:rsid w:val="00537C1F"/>
    <w:rsid w:val="00540A60"/>
    <w:rsid w:val="00540F18"/>
    <w:rsid w:val="0054347C"/>
    <w:rsid w:val="0055164D"/>
    <w:rsid w:val="005527BD"/>
    <w:rsid w:val="00565FE4"/>
    <w:rsid w:val="005774A7"/>
    <w:rsid w:val="00583A20"/>
    <w:rsid w:val="00585845"/>
    <w:rsid w:val="00586BDD"/>
    <w:rsid w:val="005922FE"/>
    <w:rsid w:val="00593CBC"/>
    <w:rsid w:val="00593E47"/>
    <w:rsid w:val="005950E2"/>
    <w:rsid w:val="005950F1"/>
    <w:rsid w:val="005A01E9"/>
    <w:rsid w:val="005A1B6C"/>
    <w:rsid w:val="005A5A00"/>
    <w:rsid w:val="005B0B73"/>
    <w:rsid w:val="005B2C40"/>
    <w:rsid w:val="005B5B2F"/>
    <w:rsid w:val="005C5A62"/>
    <w:rsid w:val="005D12EF"/>
    <w:rsid w:val="005E1E85"/>
    <w:rsid w:val="005F2337"/>
    <w:rsid w:val="005F402F"/>
    <w:rsid w:val="005F6026"/>
    <w:rsid w:val="006115CF"/>
    <w:rsid w:val="00627FB7"/>
    <w:rsid w:val="006414E0"/>
    <w:rsid w:val="00641A2D"/>
    <w:rsid w:val="00655CE7"/>
    <w:rsid w:val="006579EC"/>
    <w:rsid w:val="00660AA8"/>
    <w:rsid w:val="0066418C"/>
    <w:rsid w:val="00674F25"/>
    <w:rsid w:val="00676591"/>
    <w:rsid w:val="00676DF4"/>
    <w:rsid w:val="006818F5"/>
    <w:rsid w:val="00683D5E"/>
    <w:rsid w:val="00692CFB"/>
    <w:rsid w:val="00693122"/>
    <w:rsid w:val="006940C2"/>
    <w:rsid w:val="0069509D"/>
    <w:rsid w:val="006A08AB"/>
    <w:rsid w:val="006A0A15"/>
    <w:rsid w:val="006A1ED0"/>
    <w:rsid w:val="006C4559"/>
    <w:rsid w:val="006D0427"/>
    <w:rsid w:val="006D3C67"/>
    <w:rsid w:val="006D6884"/>
    <w:rsid w:val="006E12E8"/>
    <w:rsid w:val="006E33DB"/>
    <w:rsid w:val="006E3E05"/>
    <w:rsid w:val="006F32E0"/>
    <w:rsid w:val="0070256B"/>
    <w:rsid w:val="00712AA3"/>
    <w:rsid w:val="00714AA8"/>
    <w:rsid w:val="00715B67"/>
    <w:rsid w:val="00716A34"/>
    <w:rsid w:val="00722265"/>
    <w:rsid w:val="00722B23"/>
    <w:rsid w:val="00724A9D"/>
    <w:rsid w:val="007265CB"/>
    <w:rsid w:val="00731227"/>
    <w:rsid w:val="0073153F"/>
    <w:rsid w:val="007365CC"/>
    <w:rsid w:val="0074350E"/>
    <w:rsid w:val="007449CC"/>
    <w:rsid w:val="0075778D"/>
    <w:rsid w:val="007604FB"/>
    <w:rsid w:val="007607CC"/>
    <w:rsid w:val="00761BE5"/>
    <w:rsid w:val="00764226"/>
    <w:rsid w:val="00784409"/>
    <w:rsid w:val="00792267"/>
    <w:rsid w:val="00796C0E"/>
    <w:rsid w:val="007A4ECB"/>
    <w:rsid w:val="007A6F52"/>
    <w:rsid w:val="007A78BA"/>
    <w:rsid w:val="007B022E"/>
    <w:rsid w:val="007C511B"/>
    <w:rsid w:val="007C76BB"/>
    <w:rsid w:val="007D1E57"/>
    <w:rsid w:val="007D4487"/>
    <w:rsid w:val="007D6C84"/>
    <w:rsid w:val="007D7AEF"/>
    <w:rsid w:val="007E4357"/>
    <w:rsid w:val="007F04C7"/>
    <w:rsid w:val="007F78A6"/>
    <w:rsid w:val="00801816"/>
    <w:rsid w:val="00804098"/>
    <w:rsid w:val="008055F4"/>
    <w:rsid w:val="008119DC"/>
    <w:rsid w:val="008121B3"/>
    <w:rsid w:val="008139CC"/>
    <w:rsid w:val="008151A9"/>
    <w:rsid w:val="008155F4"/>
    <w:rsid w:val="00815652"/>
    <w:rsid w:val="00820003"/>
    <w:rsid w:val="00823C18"/>
    <w:rsid w:val="00824464"/>
    <w:rsid w:val="00825CDC"/>
    <w:rsid w:val="00826D78"/>
    <w:rsid w:val="008346D6"/>
    <w:rsid w:val="00842519"/>
    <w:rsid w:val="00845969"/>
    <w:rsid w:val="00861B9C"/>
    <w:rsid w:val="008625DF"/>
    <w:rsid w:val="00864D2A"/>
    <w:rsid w:val="0086743B"/>
    <w:rsid w:val="00867C3A"/>
    <w:rsid w:val="00871F51"/>
    <w:rsid w:val="00880040"/>
    <w:rsid w:val="008809F7"/>
    <w:rsid w:val="00883528"/>
    <w:rsid w:val="00883A07"/>
    <w:rsid w:val="00886267"/>
    <w:rsid w:val="00890926"/>
    <w:rsid w:val="008A03A9"/>
    <w:rsid w:val="008A7573"/>
    <w:rsid w:val="008A795C"/>
    <w:rsid w:val="008C086F"/>
    <w:rsid w:val="008C0B25"/>
    <w:rsid w:val="008C28D6"/>
    <w:rsid w:val="008C5165"/>
    <w:rsid w:val="008D00ED"/>
    <w:rsid w:val="008D01B9"/>
    <w:rsid w:val="008D1BF5"/>
    <w:rsid w:val="008D2337"/>
    <w:rsid w:val="008D54F9"/>
    <w:rsid w:val="008D5925"/>
    <w:rsid w:val="008E2BCB"/>
    <w:rsid w:val="008E64EE"/>
    <w:rsid w:val="008F184E"/>
    <w:rsid w:val="008F45FC"/>
    <w:rsid w:val="008F665A"/>
    <w:rsid w:val="00907236"/>
    <w:rsid w:val="00913F11"/>
    <w:rsid w:val="009250E5"/>
    <w:rsid w:val="00933F19"/>
    <w:rsid w:val="00937799"/>
    <w:rsid w:val="00945F7C"/>
    <w:rsid w:val="00950C30"/>
    <w:rsid w:val="00964D6A"/>
    <w:rsid w:val="00965D88"/>
    <w:rsid w:val="009665B3"/>
    <w:rsid w:val="00971F75"/>
    <w:rsid w:val="009720F3"/>
    <w:rsid w:val="00973525"/>
    <w:rsid w:val="009760CD"/>
    <w:rsid w:val="0098249B"/>
    <w:rsid w:val="0098304F"/>
    <w:rsid w:val="009833B1"/>
    <w:rsid w:val="00986E1F"/>
    <w:rsid w:val="009909AA"/>
    <w:rsid w:val="00991EEE"/>
    <w:rsid w:val="009950F2"/>
    <w:rsid w:val="009A1C10"/>
    <w:rsid w:val="009A3061"/>
    <w:rsid w:val="009A53D2"/>
    <w:rsid w:val="009A6ABD"/>
    <w:rsid w:val="009A7A2F"/>
    <w:rsid w:val="009B208F"/>
    <w:rsid w:val="009B583A"/>
    <w:rsid w:val="009C0B99"/>
    <w:rsid w:val="009C5CBD"/>
    <w:rsid w:val="009D051D"/>
    <w:rsid w:val="009D2109"/>
    <w:rsid w:val="009D3394"/>
    <w:rsid w:val="009E3EBF"/>
    <w:rsid w:val="009F24FD"/>
    <w:rsid w:val="009F2CCE"/>
    <w:rsid w:val="00A00AE5"/>
    <w:rsid w:val="00A02690"/>
    <w:rsid w:val="00A026F8"/>
    <w:rsid w:val="00A03951"/>
    <w:rsid w:val="00A0501E"/>
    <w:rsid w:val="00A14376"/>
    <w:rsid w:val="00A20DDF"/>
    <w:rsid w:val="00A349D6"/>
    <w:rsid w:val="00A354AD"/>
    <w:rsid w:val="00A36E5C"/>
    <w:rsid w:val="00A379C2"/>
    <w:rsid w:val="00A41DC7"/>
    <w:rsid w:val="00A543AF"/>
    <w:rsid w:val="00A55F8B"/>
    <w:rsid w:val="00A575CE"/>
    <w:rsid w:val="00A62362"/>
    <w:rsid w:val="00A6376E"/>
    <w:rsid w:val="00A70B34"/>
    <w:rsid w:val="00A7323F"/>
    <w:rsid w:val="00A73D56"/>
    <w:rsid w:val="00A77DD8"/>
    <w:rsid w:val="00A96759"/>
    <w:rsid w:val="00AA3C9C"/>
    <w:rsid w:val="00AA425D"/>
    <w:rsid w:val="00AB0362"/>
    <w:rsid w:val="00AB0DFF"/>
    <w:rsid w:val="00AB3FC1"/>
    <w:rsid w:val="00AC00C1"/>
    <w:rsid w:val="00AD7F3D"/>
    <w:rsid w:val="00AE10AA"/>
    <w:rsid w:val="00AE356B"/>
    <w:rsid w:val="00AE7551"/>
    <w:rsid w:val="00AF5843"/>
    <w:rsid w:val="00B0282E"/>
    <w:rsid w:val="00B059C8"/>
    <w:rsid w:val="00B07C8A"/>
    <w:rsid w:val="00B1543B"/>
    <w:rsid w:val="00B20A50"/>
    <w:rsid w:val="00B21307"/>
    <w:rsid w:val="00B22C78"/>
    <w:rsid w:val="00B34C4C"/>
    <w:rsid w:val="00B5063E"/>
    <w:rsid w:val="00B51A79"/>
    <w:rsid w:val="00B56A8B"/>
    <w:rsid w:val="00B615CB"/>
    <w:rsid w:val="00B622D4"/>
    <w:rsid w:val="00B6774A"/>
    <w:rsid w:val="00B67F49"/>
    <w:rsid w:val="00B74411"/>
    <w:rsid w:val="00B75786"/>
    <w:rsid w:val="00B76FED"/>
    <w:rsid w:val="00B82061"/>
    <w:rsid w:val="00B82E10"/>
    <w:rsid w:val="00B907FF"/>
    <w:rsid w:val="00B9296C"/>
    <w:rsid w:val="00B9350A"/>
    <w:rsid w:val="00BA3B02"/>
    <w:rsid w:val="00BA41CE"/>
    <w:rsid w:val="00BA6059"/>
    <w:rsid w:val="00BA677E"/>
    <w:rsid w:val="00BC27D4"/>
    <w:rsid w:val="00BC300C"/>
    <w:rsid w:val="00BD0C9B"/>
    <w:rsid w:val="00BD7710"/>
    <w:rsid w:val="00BE039D"/>
    <w:rsid w:val="00BE46E1"/>
    <w:rsid w:val="00BE4EFF"/>
    <w:rsid w:val="00BE609D"/>
    <w:rsid w:val="00BF3E1C"/>
    <w:rsid w:val="00C012B9"/>
    <w:rsid w:val="00C06252"/>
    <w:rsid w:val="00C06274"/>
    <w:rsid w:val="00C10043"/>
    <w:rsid w:val="00C129FF"/>
    <w:rsid w:val="00C14E33"/>
    <w:rsid w:val="00C23D4B"/>
    <w:rsid w:val="00C336B6"/>
    <w:rsid w:val="00C379CB"/>
    <w:rsid w:val="00C424CD"/>
    <w:rsid w:val="00C4369C"/>
    <w:rsid w:val="00C45DA5"/>
    <w:rsid w:val="00C53C20"/>
    <w:rsid w:val="00C54073"/>
    <w:rsid w:val="00C72DEC"/>
    <w:rsid w:val="00C72F03"/>
    <w:rsid w:val="00C732F9"/>
    <w:rsid w:val="00C7350C"/>
    <w:rsid w:val="00C94B08"/>
    <w:rsid w:val="00C97BE3"/>
    <w:rsid w:val="00CA389A"/>
    <w:rsid w:val="00CA4ECB"/>
    <w:rsid w:val="00CB0955"/>
    <w:rsid w:val="00CB24A1"/>
    <w:rsid w:val="00CB3B12"/>
    <w:rsid w:val="00CB40DA"/>
    <w:rsid w:val="00CC2F4E"/>
    <w:rsid w:val="00CD0068"/>
    <w:rsid w:val="00CD225F"/>
    <w:rsid w:val="00CD7227"/>
    <w:rsid w:val="00CD7FD5"/>
    <w:rsid w:val="00CE2ACB"/>
    <w:rsid w:val="00CF3028"/>
    <w:rsid w:val="00D06FE0"/>
    <w:rsid w:val="00D12276"/>
    <w:rsid w:val="00D15B0C"/>
    <w:rsid w:val="00D172DD"/>
    <w:rsid w:val="00D1770A"/>
    <w:rsid w:val="00D23471"/>
    <w:rsid w:val="00D24EF4"/>
    <w:rsid w:val="00D2528A"/>
    <w:rsid w:val="00D35D5C"/>
    <w:rsid w:val="00D401BE"/>
    <w:rsid w:val="00D40AE9"/>
    <w:rsid w:val="00D43A10"/>
    <w:rsid w:val="00D4613C"/>
    <w:rsid w:val="00D50AC1"/>
    <w:rsid w:val="00D53F99"/>
    <w:rsid w:val="00D60E38"/>
    <w:rsid w:val="00D72D1E"/>
    <w:rsid w:val="00D73BE7"/>
    <w:rsid w:val="00D740C1"/>
    <w:rsid w:val="00D74F62"/>
    <w:rsid w:val="00D81296"/>
    <w:rsid w:val="00D87D54"/>
    <w:rsid w:val="00D87EC8"/>
    <w:rsid w:val="00D956EC"/>
    <w:rsid w:val="00D975DE"/>
    <w:rsid w:val="00DA67F4"/>
    <w:rsid w:val="00DB4135"/>
    <w:rsid w:val="00DB553D"/>
    <w:rsid w:val="00DB662B"/>
    <w:rsid w:val="00DC3BDF"/>
    <w:rsid w:val="00DD419F"/>
    <w:rsid w:val="00DD55B2"/>
    <w:rsid w:val="00DE1571"/>
    <w:rsid w:val="00DE38CE"/>
    <w:rsid w:val="00DE480A"/>
    <w:rsid w:val="00DE5066"/>
    <w:rsid w:val="00DE5AB7"/>
    <w:rsid w:val="00DF0A56"/>
    <w:rsid w:val="00DF6A95"/>
    <w:rsid w:val="00E02D77"/>
    <w:rsid w:val="00E03FED"/>
    <w:rsid w:val="00E042D0"/>
    <w:rsid w:val="00E06562"/>
    <w:rsid w:val="00E20E14"/>
    <w:rsid w:val="00E21A5B"/>
    <w:rsid w:val="00E21A5E"/>
    <w:rsid w:val="00E30196"/>
    <w:rsid w:val="00E310AB"/>
    <w:rsid w:val="00E34281"/>
    <w:rsid w:val="00E51C25"/>
    <w:rsid w:val="00E62D50"/>
    <w:rsid w:val="00E63C15"/>
    <w:rsid w:val="00E6616B"/>
    <w:rsid w:val="00E66211"/>
    <w:rsid w:val="00E7030F"/>
    <w:rsid w:val="00E7288F"/>
    <w:rsid w:val="00E80307"/>
    <w:rsid w:val="00E80449"/>
    <w:rsid w:val="00E929FB"/>
    <w:rsid w:val="00E938FD"/>
    <w:rsid w:val="00E953AB"/>
    <w:rsid w:val="00E96661"/>
    <w:rsid w:val="00EA4EC8"/>
    <w:rsid w:val="00EA766B"/>
    <w:rsid w:val="00EB1F72"/>
    <w:rsid w:val="00EB667E"/>
    <w:rsid w:val="00EC0379"/>
    <w:rsid w:val="00EC19F5"/>
    <w:rsid w:val="00EC3203"/>
    <w:rsid w:val="00EC75CD"/>
    <w:rsid w:val="00ED032F"/>
    <w:rsid w:val="00ED0A60"/>
    <w:rsid w:val="00ED0DBF"/>
    <w:rsid w:val="00ED72E7"/>
    <w:rsid w:val="00EE3748"/>
    <w:rsid w:val="00EE44BE"/>
    <w:rsid w:val="00EE559D"/>
    <w:rsid w:val="00EE5D0E"/>
    <w:rsid w:val="00EE7DF8"/>
    <w:rsid w:val="00EF003B"/>
    <w:rsid w:val="00EF6AAE"/>
    <w:rsid w:val="00EF7AF2"/>
    <w:rsid w:val="00F0080D"/>
    <w:rsid w:val="00F0093A"/>
    <w:rsid w:val="00F03B1B"/>
    <w:rsid w:val="00F0657D"/>
    <w:rsid w:val="00F12592"/>
    <w:rsid w:val="00F34DE5"/>
    <w:rsid w:val="00F357F3"/>
    <w:rsid w:val="00F4396C"/>
    <w:rsid w:val="00F467CD"/>
    <w:rsid w:val="00F50FFF"/>
    <w:rsid w:val="00F51EC7"/>
    <w:rsid w:val="00F532F5"/>
    <w:rsid w:val="00F60EB5"/>
    <w:rsid w:val="00F63544"/>
    <w:rsid w:val="00F661EF"/>
    <w:rsid w:val="00F71D15"/>
    <w:rsid w:val="00F77FC6"/>
    <w:rsid w:val="00F844EF"/>
    <w:rsid w:val="00F97A95"/>
    <w:rsid w:val="00FA2433"/>
    <w:rsid w:val="00FA7F46"/>
    <w:rsid w:val="00FB026C"/>
    <w:rsid w:val="00FC136D"/>
    <w:rsid w:val="00FC1512"/>
    <w:rsid w:val="00FD6E0F"/>
    <w:rsid w:val="00FE122B"/>
    <w:rsid w:val="00FE4FE0"/>
    <w:rsid w:val="00FF36B9"/>
    <w:rsid w:val="00FF6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C563435"/>
  <w15:chartTrackingRefBased/>
  <w15:docId w15:val="{61978943-9B4D-4124-A48C-27A6027E9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C21EF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476D7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76D79"/>
  </w:style>
  <w:style w:type="paragraph" w:styleId="a6">
    <w:name w:val="footer"/>
    <w:basedOn w:val="a"/>
    <w:link w:val="a7"/>
    <w:uiPriority w:val="99"/>
    <w:unhideWhenUsed/>
    <w:rsid w:val="00476D7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76D79"/>
  </w:style>
  <w:style w:type="paragraph" w:styleId="a8">
    <w:name w:val="Balloon Text"/>
    <w:basedOn w:val="a"/>
    <w:link w:val="a9"/>
    <w:uiPriority w:val="99"/>
    <w:semiHidden/>
    <w:unhideWhenUsed/>
    <w:rsid w:val="00476D7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476D79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316B3E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316B3E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316B3E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316B3E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316B3E"/>
    <w:rPr>
      <w:b/>
      <w:bCs/>
      <w:sz w:val="20"/>
      <w:szCs w:val="20"/>
    </w:rPr>
  </w:style>
  <w:style w:type="character" w:styleId="af">
    <w:name w:val="Hyperlink"/>
    <w:basedOn w:val="a0"/>
    <w:uiPriority w:val="99"/>
    <w:unhideWhenUsed/>
    <w:rsid w:val="00D24EF4"/>
    <w:rPr>
      <w:color w:val="0000FF"/>
      <w:u w:val="single"/>
    </w:rPr>
  </w:style>
  <w:style w:type="paragraph" w:styleId="af0">
    <w:name w:val="Revision"/>
    <w:hidden/>
    <w:uiPriority w:val="99"/>
    <w:semiHidden/>
    <w:rsid w:val="00255818"/>
  </w:style>
  <w:style w:type="character" w:styleId="af1">
    <w:name w:val="Unresolved Mention"/>
    <w:basedOn w:val="a0"/>
    <w:uiPriority w:val="99"/>
    <w:semiHidden/>
    <w:unhideWhenUsed/>
    <w:rsid w:val="00DB66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38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4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A67EB4-49C9-40F8-801D-6A40FFFB8F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8</Pages>
  <Words>838</Words>
  <Characters>4782</Characters>
  <Application>Microsoft Office Word</Application>
  <DocSecurity>0</DocSecurity>
  <Lines>39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向井　洋平</dc:creator>
  <cp:keywords/>
  <dc:description/>
  <cp:lastModifiedBy>向井　洋平</cp:lastModifiedBy>
  <cp:revision>8</cp:revision>
  <dcterms:created xsi:type="dcterms:W3CDTF">2020-08-07T07:29:00Z</dcterms:created>
  <dcterms:modified xsi:type="dcterms:W3CDTF">2020-08-07T08:54:00Z</dcterms:modified>
</cp:coreProperties>
</file>